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A83A" w14:textId="77777777" w:rsidR="00B34956" w:rsidRPr="00B34956" w:rsidRDefault="00B34956" w:rsidP="00B34956">
      <w:pPr>
        <w:outlineLvl w:val="0"/>
        <w:rPr>
          <w:rFonts w:ascii="Times New Roman" w:eastAsia="DengXian" w:hAnsi="Times New Roman" w:cs="Times New Roman"/>
          <w:b/>
          <w:bCs/>
          <w:sz w:val="20"/>
          <w:szCs w:val="20"/>
        </w:rPr>
      </w:pP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>P</w:t>
      </w:r>
      <w:r w:rsidRPr="00D17245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red</w:t>
      </w: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>icting pathological</w:t>
      </w:r>
      <w:r w:rsidRPr="00D17245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 xml:space="preserve"> complete</w:t>
      </w: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D17245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response</w:t>
      </w: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D17245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a</w:t>
      </w: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fter neoadjuvant chemotherapy: a </w:t>
      </w:r>
      <w:r w:rsidRPr="00D17245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n</w:t>
      </w:r>
      <w:r w:rsidRPr="00D17245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omogram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combining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clinical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features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and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ultrasound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B34956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semantics</w:t>
      </w:r>
      <w:r w:rsidRPr="00B34956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in patients with invasive breast cancer</w:t>
      </w:r>
    </w:p>
    <w:p w14:paraId="2BEC61BE" w14:textId="77777777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</w:pPr>
      <w:proofErr w:type="spellStart"/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Ke-Nie</w:t>
      </w:r>
      <w:proofErr w:type="spellEnd"/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Wang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*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Ya-Jiao Meng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5*</w:t>
      </w:r>
      <w:r w:rsidRPr="00C8799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,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Yue Yu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Wen-Run Cai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Xin Wang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Xu-Chen Cao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Jie Ge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, 2, 3, 4#</w:t>
      </w:r>
    </w:p>
    <w:p w14:paraId="266E6D9F" w14:textId="77777777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1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the First Department of Breast Cancer, Tianjin Medical University Cancer Institute and Hospital, National Clinical Research Center for Cancer, Tianjin 300060, China.</w:t>
      </w:r>
    </w:p>
    <w:p w14:paraId="75703E0E" w14:textId="77777777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2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Key Laboratory of Cancer Prevention and Therapy, Tianjin 300060, China.</w:t>
      </w:r>
    </w:p>
    <w:p w14:paraId="6E09A25C" w14:textId="77777777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3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Tianjin’s Clinical Research Center for Cancer, Tianjin 300060, China.</w:t>
      </w:r>
    </w:p>
    <w:p w14:paraId="02A68642" w14:textId="77777777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4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Key Laboratory of Breast Cancer Prevention and Therapy, Tianjin Medical University, Ministry of Education, Tianjin 300060, China.</w:t>
      </w:r>
    </w:p>
    <w:p w14:paraId="49793591" w14:textId="684DA2B0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5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Department of Obstetrics &amp;</w:t>
      </w:r>
      <w:r w:rsidR="00F2185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Gynecology , Tianjin 4th Centre Hospital</w:t>
      </w:r>
      <w:r w:rsidR="00F2185D" w:rsidRPr="00F2185D">
        <w:rPr>
          <w:rFonts w:ascii="Times New Roman" w:eastAsia="DengXian" w:hAnsi="Times New Roman" w:cs="Times New Roman"/>
          <w:color w:val="000000"/>
          <w:sz w:val="20"/>
          <w:szCs w:val="20"/>
        </w:rPr>
        <w:t>, Tianjin 300060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, China.</w:t>
      </w:r>
    </w:p>
    <w:p w14:paraId="4A08E03B" w14:textId="58E8E79A" w:rsidR="00C87991" w:rsidRPr="00C87991" w:rsidRDefault="00C87991" w:rsidP="00C87991">
      <w:pPr>
        <w:spacing w:after="100" w:afterAutospacing="1" w:line="480" w:lineRule="auto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C87991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*</w:t>
      </w:r>
      <w:r w:rsidRPr="00C87991">
        <w:rPr>
          <w:rFonts w:ascii="Times New Roman" w:eastAsia="DengXian" w:hAnsi="Times New Roman" w:cs="Times New Roman"/>
          <w:color w:val="000000"/>
          <w:sz w:val="20"/>
          <w:szCs w:val="20"/>
        </w:rPr>
        <w:t>These authors contributed equally to this work.</w:t>
      </w:r>
    </w:p>
    <w:p w14:paraId="682D14FB" w14:textId="77777777" w:rsidR="006E2B20" w:rsidRPr="006E2B20" w:rsidRDefault="006E2B20" w:rsidP="006E2B20">
      <w:pPr>
        <w:spacing w:after="100" w:afterAutospacing="1" w:line="48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6E2B2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#</w:t>
      </w:r>
      <w:r w:rsidRPr="006E2B2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Corresponding author:</w:t>
      </w:r>
      <w:r w:rsidRPr="006E2B2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Prof. Jie Ge, the First Department of Breast Cancer, Tianjin Medical University Cancer Institute and Hospital, Huan-Hu-Xi Road, He-Xi District, Tianjin 300060, China. Tel: 86-022-23340123 ext. 2074, E-mail: gejie1980@tmu.edu.cn</w:t>
      </w:r>
      <w:bookmarkStart w:id="0" w:name="_Hlk88429396"/>
      <w:r w:rsidRPr="006E2B20">
        <w:rPr>
          <w:rFonts w:ascii="Times New Roman" w:eastAsia="SimSun" w:hAnsi="Times New Roman" w:cs="Times New Roman"/>
          <w:color w:val="000000"/>
          <w:sz w:val="20"/>
          <w:szCs w:val="20"/>
        </w:rPr>
        <w:br w:type="page"/>
      </w:r>
    </w:p>
    <w:bookmarkEnd w:id="0"/>
    <w:p w14:paraId="5090D478" w14:textId="35924CFE" w:rsidR="00FB77C6" w:rsidRDefault="009F3823" w:rsidP="00FB77C6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BC76E02" wp14:editId="5E531D27">
            <wp:extent cx="4891405" cy="343344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1405" cy="343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2FDAC" w14:textId="4DB23393" w:rsidR="009F3823" w:rsidRDefault="007E6DA2" w:rsidP="00FB77C6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9F3823" w:rsidRPr="009F3823">
        <w:rPr>
          <w:rFonts w:ascii="Times New Roman" w:eastAsia="SimSun" w:hAnsi="Times New Roman" w:cs="Times New Roman"/>
          <w:b/>
          <w:bCs/>
          <w:sz w:val="20"/>
          <w:szCs w:val="20"/>
        </w:rPr>
        <w:t>Fig</w:t>
      </w:r>
      <w:r w:rsidR="009F3823">
        <w:rPr>
          <w:rFonts w:ascii="Times New Roman" w:eastAsia="SimSun" w:hAnsi="Times New Roman" w:cs="Times New Roman"/>
          <w:b/>
          <w:bCs/>
          <w:sz w:val="20"/>
          <w:szCs w:val="20"/>
        </w:rPr>
        <w:t>ure</w:t>
      </w:r>
      <w:r w:rsidR="009F3823" w:rsidRPr="009F3823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1. </w:t>
      </w:r>
      <w:r w:rsidR="009F3823" w:rsidRPr="009F3823">
        <w:rPr>
          <w:rFonts w:ascii="Times New Roman" w:eastAsia="SimSun" w:hAnsi="Times New Roman" w:cs="Times New Roman"/>
          <w:sz w:val="20"/>
          <w:szCs w:val="20"/>
        </w:rPr>
        <w:t xml:space="preserve">Flow chart of the study design. </w:t>
      </w:r>
      <w:r w:rsidR="009F3823" w:rsidRPr="009F3823">
        <w:rPr>
          <w:rFonts w:ascii="Times New Roman" w:eastAsia="SimSun" w:hAnsi="Times New Roman" w:cs="Times New Roman"/>
          <w:sz w:val="20"/>
          <w:szCs w:val="20"/>
        </w:rPr>
        <w:br w:type="page"/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10"/>
        <w:gridCol w:w="1316"/>
        <w:gridCol w:w="1929"/>
        <w:gridCol w:w="1851"/>
      </w:tblGrid>
      <w:tr w:rsidR="00FB77C6" w:rsidRPr="00FB77C6" w14:paraId="1327B599" w14:textId="77777777" w:rsidTr="00FB77C6">
        <w:trPr>
          <w:trHeight w:val="503"/>
        </w:trPr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5F33EB30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lastRenderedPageBreak/>
              <w:t>Molecular subtypes</w:t>
            </w:r>
          </w:p>
        </w:tc>
        <w:tc>
          <w:tcPr>
            <w:tcW w:w="792" w:type="pct"/>
          </w:tcPr>
          <w:p w14:paraId="65D28A58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ll Patients </w:t>
            </w:r>
          </w:p>
          <w:p w14:paraId="5912401D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(n=480)</w:t>
            </w:r>
          </w:p>
        </w:tc>
        <w:tc>
          <w:tcPr>
            <w:tcW w:w="1161" w:type="pct"/>
          </w:tcPr>
          <w:p w14:paraId="2C3272D3" w14:textId="77777777" w:rsidR="00FB77C6" w:rsidRPr="00FB77C6" w:rsidRDefault="00FB77C6" w:rsidP="000259F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raining cohort</w:t>
            </w: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n=336</w:t>
            </w: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114" w:type="pct"/>
          </w:tcPr>
          <w:p w14:paraId="266BDDC6" w14:textId="77777777" w:rsidR="00FB77C6" w:rsidRPr="00FB77C6" w:rsidRDefault="00FB77C6" w:rsidP="000259F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lidation cohort</w:t>
            </w: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 xml:space="preserve"> (n=144)</w:t>
            </w:r>
          </w:p>
        </w:tc>
      </w:tr>
      <w:tr w:rsidR="004614D2" w:rsidRPr="00FB77C6" w14:paraId="4C03A6B6" w14:textId="77777777" w:rsidTr="00FB77C6">
        <w:tc>
          <w:tcPr>
            <w:tcW w:w="1932" w:type="pct"/>
            <w:tcBorders>
              <w:top w:val="single" w:sz="18" w:space="0" w:color="auto"/>
            </w:tcBorders>
            <w:shd w:val="clear" w:color="auto" w:fill="auto"/>
          </w:tcPr>
          <w:p w14:paraId="756E58B0" w14:textId="77777777" w:rsidR="004614D2" w:rsidRPr="00FB77C6" w:rsidRDefault="004614D2" w:rsidP="004614D2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Luminal A-like</w:t>
            </w:r>
          </w:p>
        </w:tc>
        <w:tc>
          <w:tcPr>
            <w:tcW w:w="792" w:type="pct"/>
            <w:tcBorders>
              <w:top w:val="single" w:sz="18" w:space="0" w:color="auto"/>
            </w:tcBorders>
          </w:tcPr>
          <w:p w14:paraId="254D5B4A" w14:textId="724FB2E6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61" w:type="pct"/>
            <w:tcBorders>
              <w:top w:val="single" w:sz="18" w:space="0" w:color="auto"/>
            </w:tcBorders>
          </w:tcPr>
          <w:p w14:paraId="23B3E965" w14:textId="694EAC5F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14" w:type="pct"/>
            <w:tcBorders>
              <w:top w:val="single" w:sz="18" w:space="0" w:color="auto"/>
            </w:tcBorders>
          </w:tcPr>
          <w:p w14:paraId="480D946B" w14:textId="129445BF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4614D2" w:rsidRPr="00FB77C6" w14:paraId="70DEF37F" w14:textId="77777777" w:rsidTr="00B071A4"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431F65CA" w14:textId="77777777" w:rsidR="004614D2" w:rsidRPr="00FB77C6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egative)</w:t>
            </w:r>
          </w:p>
        </w:tc>
        <w:tc>
          <w:tcPr>
            <w:tcW w:w="792" w:type="pct"/>
            <w:tcBorders>
              <w:tl2br w:val="nil"/>
              <w:tr2bl w:val="nil"/>
            </w:tcBorders>
          </w:tcPr>
          <w:p w14:paraId="2690CFC6" w14:textId="26B4848F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33 (12.5%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AD28" w14:textId="2EFA2CDB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9 (10.5%)</w:t>
            </w:r>
          </w:p>
        </w:tc>
        <w:tc>
          <w:tcPr>
            <w:tcW w:w="1114" w:type="pct"/>
            <w:tcBorders>
              <w:tl2br w:val="nil"/>
              <w:tr2bl w:val="nil"/>
            </w:tcBorders>
          </w:tcPr>
          <w:p w14:paraId="6922A348" w14:textId="267FF975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4 (16.9%)</w:t>
            </w:r>
          </w:p>
        </w:tc>
      </w:tr>
      <w:tr w:rsidR="004614D2" w:rsidRPr="00FB77C6" w14:paraId="1ABDBDB1" w14:textId="77777777" w:rsidTr="00B071A4"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34303005" w14:textId="77777777" w:rsidR="004614D2" w:rsidRPr="00FB77C6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2" w:type="pct"/>
            <w:tcBorders>
              <w:tl2br w:val="nil"/>
              <w:tr2bl w:val="nil"/>
            </w:tcBorders>
          </w:tcPr>
          <w:p w14:paraId="37AF0469" w14:textId="73BFDF7C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9 (30.2%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0CC1" w14:textId="0C3C4BF0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3 (30.2%)</w:t>
            </w:r>
          </w:p>
        </w:tc>
        <w:tc>
          <w:tcPr>
            <w:tcW w:w="1114" w:type="pct"/>
            <w:tcBorders>
              <w:tl2br w:val="nil"/>
              <w:tr2bl w:val="nil"/>
            </w:tcBorders>
          </w:tcPr>
          <w:p w14:paraId="1D7B3570" w14:textId="47D19B6C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6 (30.0%)</w:t>
            </w:r>
          </w:p>
        </w:tc>
      </w:tr>
      <w:tr w:rsidR="004614D2" w:rsidRPr="00FB77C6" w14:paraId="2D46C13C" w14:textId="77777777" w:rsidTr="00B071A4"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7C22E505" w14:textId="77777777" w:rsidR="004614D2" w:rsidRPr="00FB77C6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</w:p>
        </w:tc>
        <w:tc>
          <w:tcPr>
            <w:tcW w:w="792" w:type="pct"/>
            <w:tcBorders>
              <w:tl2br w:val="nil"/>
              <w:tr2bl w:val="nil"/>
            </w:tcBorders>
          </w:tcPr>
          <w:p w14:paraId="61B8FA15" w14:textId="0CA30913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9 (51.4%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EED8" w14:textId="40F95359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15 (51.7%)</w:t>
            </w:r>
          </w:p>
        </w:tc>
        <w:tc>
          <w:tcPr>
            <w:tcW w:w="1114" w:type="pct"/>
            <w:tcBorders>
              <w:tl2br w:val="nil"/>
              <w:tr2bl w:val="nil"/>
            </w:tcBorders>
          </w:tcPr>
          <w:p w14:paraId="24FD8792" w14:textId="5938EABC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4 (50.0%)</w:t>
            </w:r>
          </w:p>
        </w:tc>
      </w:tr>
      <w:tr w:rsidR="004614D2" w:rsidRPr="00FB77C6" w14:paraId="5861EDD9" w14:textId="77777777" w:rsidTr="00B071A4"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0E6FE26F" w14:textId="239EB46F" w:rsidR="004614D2" w:rsidRPr="00FB77C6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Triple</w:t>
            </w:r>
            <w:r w:rsidR="00AA47D1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792" w:type="pct"/>
            <w:tcBorders>
              <w:tl2br w:val="nil"/>
              <w:tr2bl w:val="nil"/>
            </w:tcBorders>
          </w:tcPr>
          <w:p w14:paraId="754E624F" w14:textId="388595EE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28 (39.4%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746C" w14:textId="59E89001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20 (37.7%)</w:t>
            </w:r>
          </w:p>
        </w:tc>
        <w:tc>
          <w:tcPr>
            <w:tcW w:w="1114" w:type="pct"/>
            <w:tcBorders>
              <w:tl2br w:val="nil"/>
              <w:tr2bl w:val="nil"/>
            </w:tcBorders>
          </w:tcPr>
          <w:p w14:paraId="3A6539A9" w14:textId="1B3478D6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8 (44.4%)</w:t>
            </w:r>
          </w:p>
        </w:tc>
      </w:tr>
      <w:tr w:rsidR="004614D2" w:rsidRPr="00FB77C6" w14:paraId="68D0F90C" w14:textId="77777777" w:rsidTr="00FB77C6">
        <w:tc>
          <w:tcPr>
            <w:tcW w:w="1932" w:type="pct"/>
            <w:tcBorders>
              <w:tl2br w:val="nil"/>
              <w:tr2bl w:val="nil"/>
            </w:tcBorders>
            <w:shd w:val="clear" w:color="auto" w:fill="auto"/>
          </w:tcPr>
          <w:p w14:paraId="3FEE756C" w14:textId="77777777" w:rsidR="004614D2" w:rsidRPr="00FB77C6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92" w:type="pct"/>
            <w:tcBorders>
              <w:tl2br w:val="nil"/>
              <w:tr2bl w:val="nil"/>
            </w:tcBorders>
          </w:tcPr>
          <w:p w14:paraId="3A1B9709" w14:textId="407DBDB9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99 (20.6%)</w:t>
            </w:r>
          </w:p>
        </w:tc>
        <w:tc>
          <w:tcPr>
            <w:tcW w:w="1161" w:type="pct"/>
            <w:tcBorders>
              <w:tl2br w:val="nil"/>
              <w:tr2bl w:val="nil"/>
            </w:tcBorders>
          </w:tcPr>
          <w:p w14:paraId="4F7E1633" w14:textId="7861EFB8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67 (19.9%)</w:t>
            </w:r>
          </w:p>
        </w:tc>
        <w:tc>
          <w:tcPr>
            <w:tcW w:w="1114" w:type="pct"/>
            <w:tcBorders>
              <w:tl2br w:val="nil"/>
              <w:tr2bl w:val="nil"/>
            </w:tcBorders>
          </w:tcPr>
          <w:p w14:paraId="33268BE1" w14:textId="2051FEFD" w:rsidR="004614D2" w:rsidRPr="004614D2" w:rsidRDefault="004614D2" w:rsidP="004614D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614D2">
              <w:rPr>
                <w:rFonts w:ascii="Times New Roman" w:hAnsi="Times New Roman" w:cs="Times New Roman"/>
                <w:sz w:val="20"/>
                <w:szCs w:val="20"/>
              </w:rPr>
              <w:t>32 (22.2%)</w:t>
            </w:r>
          </w:p>
        </w:tc>
      </w:tr>
    </w:tbl>
    <w:p w14:paraId="3F545F5F" w14:textId="00405F8E" w:rsidR="00FB77C6" w:rsidRPr="00FB77C6" w:rsidRDefault="007E6DA2" w:rsidP="00FB77C6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FB77C6" w:rsidRPr="00FB77C6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1. </w:t>
      </w:r>
      <w:r w:rsidR="00FB77C6" w:rsidRPr="00FB77C6">
        <w:rPr>
          <w:rFonts w:ascii="Times New Roman" w:eastAsia="SimSun" w:hAnsi="Times New Roman" w:cs="Times New Roman"/>
          <w:sz w:val="20"/>
          <w:szCs w:val="20"/>
        </w:rPr>
        <w:t xml:space="preserve">Patients achieved pathological complete response following neoadjuvant chemotherapy in different molecular subtypes. </w:t>
      </w:r>
      <w:r w:rsidR="00FB77C6" w:rsidRPr="00FB77C6"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0C9C8AED" w14:textId="4C58E6E6" w:rsidR="00E65231" w:rsidRPr="00FB77C6" w:rsidRDefault="00E65231" w:rsidP="00E65231">
      <w:pPr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96"/>
        <w:tblW w:w="6303" w:type="pct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842"/>
        <w:gridCol w:w="710"/>
        <w:gridCol w:w="1282"/>
        <w:gridCol w:w="848"/>
        <w:gridCol w:w="712"/>
        <w:gridCol w:w="1280"/>
        <w:gridCol w:w="884"/>
        <w:gridCol w:w="31"/>
        <w:gridCol w:w="785"/>
        <w:gridCol w:w="1395"/>
      </w:tblGrid>
      <w:tr w:rsidR="00E43FF0" w:rsidRPr="00E43FF0" w14:paraId="201C1126" w14:textId="77777777" w:rsidTr="00E43FF0">
        <w:trPr>
          <w:trHeight w:val="503"/>
        </w:trPr>
        <w:tc>
          <w:tcPr>
            <w:tcW w:w="813" w:type="pct"/>
            <w:vMerge w:val="restar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</w:tcPr>
          <w:p w14:paraId="27BE0D3E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olecular subtypes</w:t>
            </w:r>
          </w:p>
        </w:tc>
        <w:tc>
          <w:tcPr>
            <w:tcW w:w="1353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410EC3BD" w14:textId="23D8A49B" w:rsidR="00E43FF0" w:rsidRPr="00E43FF0" w:rsidRDefault="00E43FF0" w:rsidP="00D4525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pCR</w:t>
            </w:r>
            <w:proofErr w:type="spellEnd"/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D45253" w:rsidRPr="00D4525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pathologic response </w:t>
            </w:r>
            <w:r w:rsidR="000745EC" w:rsidRPr="000745E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grade </w:t>
            </w:r>
            <w:r w:rsidR="000745EC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6" w:type="pct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E77F6AF" w14:textId="572B7EA8" w:rsidR="00E43FF0" w:rsidRPr="00E43FF0" w:rsidRDefault="00D45253" w:rsidP="00D4525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spon</w:t>
            </w:r>
            <w:r w:rsidR="002B23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er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4525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pathologic response grade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)</w:t>
            </w:r>
          </w:p>
        </w:tc>
        <w:tc>
          <w:tcPr>
            <w:tcW w:w="1478" w:type="pct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0B3F8D4A" w14:textId="4A827D67" w:rsidR="00E43FF0" w:rsidRPr="00E43FF0" w:rsidRDefault="00D45253" w:rsidP="00D45253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n-</w:t>
            </w:r>
            <w:r w:rsidR="002B23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</w:t>
            </w:r>
            <w:r w:rsidR="002B2393" w:rsidRPr="002B23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esponder </w:t>
            </w:r>
            <w:r w:rsidRPr="00D4525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(pathologic response grade </w:t>
            </w:r>
            <w:r w:rsidR="002B239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 and 0</w:t>
            </w:r>
            <w:r w:rsidRPr="00D4525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43FF0" w:rsidRPr="00E43FF0" w14:paraId="7B06D3AF" w14:textId="77777777" w:rsidTr="00E43FF0">
        <w:trPr>
          <w:trHeight w:val="503"/>
        </w:trPr>
        <w:tc>
          <w:tcPr>
            <w:tcW w:w="813" w:type="pct"/>
            <w:vMerge/>
            <w:tcBorders>
              <w:tl2br w:val="nil"/>
              <w:tr2bl w:val="nil"/>
            </w:tcBorders>
            <w:shd w:val="clear" w:color="auto" w:fill="auto"/>
          </w:tcPr>
          <w:p w14:paraId="6FCA9A4C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18" w:space="0" w:color="auto"/>
            </w:tcBorders>
          </w:tcPr>
          <w:p w14:paraId="4A8E37F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ut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off</w:t>
            </w:r>
          </w:p>
          <w:p w14:paraId="4D06D1C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%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339" w:type="pct"/>
            <w:tcBorders>
              <w:bottom w:val="single" w:sz="18" w:space="0" w:color="auto"/>
            </w:tcBorders>
          </w:tcPr>
          <w:p w14:paraId="19AABC9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612" w:type="pct"/>
            <w:tcBorders>
              <w:bottom w:val="single" w:sz="18" w:space="0" w:color="auto"/>
            </w:tcBorders>
          </w:tcPr>
          <w:p w14:paraId="461121DA" w14:textId="51F65124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%</w:t>
            </w:r>
            <w:r w:rsidR="00D4525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D11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s</w:t>
            </w:r>
          </w:p>
        </w:tc>
        <w:tc>
          <w:tcPr>
            <w:tcW w:w="405" w:type="pct"/>
            <w:tcBorders>
              <w:bottom w:val="single" w:sz="18" w:space="0" w:color="auto"/>
            </w:tcBorders>
          </w:tcPr>
          <w:p w14:paraId="1A4C88D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ut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off</w:t>
            </w:r>
          </w:p>
          <w:p w14:paraId="052AF92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%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340" w:type="pct"/>
            <w:tcBorders>
              <w:bottom w:val="single" w:sz="18" w:space="0" w:color="auto"/>
            </w:tcBorders>
          </w:tcPr>
          <w:p w14:paraId="5CA5EEF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14:paraId="64CE503A" w14:textId="796E7A06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%</w:t>
            </w:r>
            <w:r w:rsidR="003D11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D1198" w:rsidRPr="003D11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s</w:t>
            </w:r>
          </w:p>
        </w:tc>
        <w:tc>
          <w:tcPr>
            <w:tcW w:w="422" w:type="pct"/>
            <w:tcBorders>
              <w:bottom w:val="single" w:sz="18" w:space="0" w:color="auto"/>
            </w:tcBorders>
          </w:tcPr>
          <w:p w14:paraId="59E8A59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ut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off</w:t>
            </w:r>
          </w:p>
          <w:p w14:paraId="4D26BBD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%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390" w:type="pct"/>
            <w:gridSpan w:val="2"/>
            <w:tcBorders>
              <w:bottom w:val="single" w:sz="18" w:space="0" w:color="auto"/>
            </w:tcBorders>
          </w:tcPr>
          <w:p w14:paraId="6200592E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666" w:type="pct"/>
            <w:tcBorders>
              <w:bottom w:val="single" w:sz="18" w:space="0" w:color="auto"/>
            </w:tcBorders>
          </w:tcPr>
          <w:p w14:paraId="426A1726" w14:textId="4A5F243A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E43FF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%</w:t>
            </w:r>
            <w:r w:rsidR="003D1198">
              <w:t xml:space="preserve"> </w:t>
            </w:r>
            <w:r w:rsidR="003D1198" w:rsidRPr="003D119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Is</w:t>
            </w:r>
          </w:p>
        </w:tc>
      </w:tr>
      <w:tr w:rsidR="00E43FF0" w:rsidRPr="00E43FF0" w14:paraId="4DFED8DE" w14:textId="77777777" w:rsidTr="00E43FF0">
        <w:tc>
          <w:tcPr>
            <w:tcW w:w="813" w:type="pct"/>
            <w:tcBorders>
              <w:top w:val="single" w:sz="18" w:space="0" w:color="auto"/>
            </w:tcBorders>
            <w:shd w:val="clear" w:color="auto" w:fill="auto"/>
          </w:tcPr>
          <w:p w14:paraId="4FF3DA5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Luminal A-like</w:t>
            </w:r>
          </w:p>
        </w:tc>
        <w:tc>
          <w:tcPr>
            <w:tcW w:w="4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CF2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7416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1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348FF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0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2D8A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21.62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8EA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9</w:t>
            </w:r>
          </w:p>
        </w:tc>
        <w:tc>
          <w:tcPr>
            <w:tcW w:w="61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16616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527-1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437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28F7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18.83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CDB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15</w:t>
            </w:r>
          </w:p>
        </w:tc>
        <w:tc>
          <w:tcPr>
            <w:tcW w:w="66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0920CB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1.000</w:t>
            </w:r>
          </w:p>
        </w:tc>
      </w:tr>
      <w:tr w:rsidR="00E43FF0" w:rsidRPr="00E43FF0" w14:paraId="604E3DEA" w14:textId="77777777" w:rsidTr="00E43FF0"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</w:tcPr>
          <w:p w14:paraId="44D2975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egative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3A9A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_Hlk81084333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53.23%</w:t>
            </w:r>
            <w:bookmarkEnd w:id="1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8AD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D2A464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0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0.7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B6C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2" w:name="_Hlk81084344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45.55%</w:t>
            </w:r>
            <w:bookmarkEnd w:id="2"/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F2B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137E8C2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555-0.726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86D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3" w:name="_Hlk81084350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23.21%</w:t>
            </w:r>
            <w:bookmarkEnd w:id="3"/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C0D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6DCD11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0.79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E43FF0" w:rsidRPr="00E43FF0" w14:paraId="1A186741" w14:textId="77777777" w:rsidTr="00E43FF0"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</w:tcPr>
          <w:p w14:paraId="34AA1CB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6E3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_Hlk81084668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51.56</w:t>
            </w:r>
            <w:bookmarkEnd w:id="4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265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A091ED7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5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0.8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0F74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16.11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F1B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7B292AD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527-0.89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518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15.5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870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16DBDD4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0.990</w:t>
            </w:r>
          </w:p>
        </w:tc>
      </w:tr>
      <w:tr w:rsidR="00E43FF0" w:rsidRPr="00E43FF0" w14:paraId="1326511B" w14:textId="77777777" w:rsidTr="00E43FF0"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</w:tcPr>
          <w:p w14:paraId="353DD83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BB6C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5" w:name="_Hlk81084673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41.89</w:t>
            </w:r>
            <w:bookmarkEnd w:id="5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ED39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C9358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57-0.88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7F4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40.69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032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D6C2E7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65-0.90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344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E96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2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497EB2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E43FF0" w:rsidRPr="00E43FF0" w14:paraId="6BEE7326" w14:textId="77777777" w:rsidTr="00E43FF0">
        <w:tc>
          <w:tcPr>
            <w:tcW w:w="813" w:type="pct"/>
            <w:tcBorders>
              <w:tl2br w:val="nil"/>
              <w:tr2bl w:val="nil"/>
            </w:tcBorders>
            <w:shd w:val="clear" w:color="auto" w:fill="auto"/>
          </w:tcPr>
          <w:p w14:paraId="400222EB" w14:textId="1858C570" w:rsidR="00E43FF0" w:rsidRPr="00E43FF0" w:rsidRDefault="00AA47D1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ple-negativ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26E5C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6" w:name="_Hlk81084678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53.52</w:t>
            </w:r>
            <w:bookmarkEnd w:id="6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082D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8B8F7A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790-1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AC2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53.16%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E54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14:paraId="44CFD81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723-0.93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E70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16.51%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B0D1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7C1412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1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</w:p>
        </w:tc>
      </w:tr>
      <w:tr w:rsidR="00E43FF0" w:rsidRPr="00E43FF0" w14:paraId="29292884" w14:textId="77777777" w:rsidTr="00E43FF0">
        <w:tc>
          <w:tcPr>
            <w:tcW w:w="813" w:type="pct"/>
            <w:tcBorders>
              <w:bottom w:val="single" w:sz="18" w:space="0" w:color="auto"/>
              <w:tl2br w:val="nil"/>
              <w:tr2bl w:val="nil"/>
            </w:tcBorders>
            <w:shd w:val="clear" w:color="auto" w:fill="auto"/>
          </w:tcPr>
          <w:p w14:paraId="35C4792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2" w:type="pct"/>
            <w:tcBorders>
              <w:bottom w:val="single" w:sz="18" w:space="0" w:color="auto"/>
              <w:tl2br w:val="nil"/>
              <w:tr2bl w:val="nil"/>
            </w:tcBorders>
          </w:tcPr>
          <w:p w14:paraId="4D68D337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53.26%</w:t>
            </w:r>
          </w:p>
        </w:tc>
        <w:tc>
          <w:tcPr>
            <w:tcW w:w="339" w:type="pct"/>
            <w:tcBorders>
              <w:bottom w:val="single" w:sz="18" w:space="0" w:color="auto"/>
              <w:tl2br w:val="nil"/>
              <w:tr2bl w:val="nil"/>
            </w:tcBorders>
          </w:tcPr>
          <w:p w14:paraId="497BBD1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612" w:type="pct"/>
            <w:tcBorders>
              <w:bottom w:val="single" w:sz="18" w:space="0" w:color="auto"/>
              <w:tl2br w:val="nil"/>
              <w:tr2bl w:val="nil"/>
            </w:tcBorders>
          </w:tcPr>
          <w:p w14:paraId="2B1232F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7" w:name="_Hlk81084512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1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-0.778</w:t>
            </w:r>
            <w:bookmarkEnd w:id="7"/>
          </w:p>
        </w:tc>
        <w:tc>
          <w:tcPr>
            <w:tcW w:w="405" w:type="pct"/>
            <w:tcBorders>
              <w:bottom w:val="single" w:sz="18" w:space="0" w:color="auto"/>
              <w:tl2br w:val="nil"/>
              <w:tr2bl w:val="nil"/>
            </w:tcBorders>
          </w:tcPr>
          <w:p w14:paraId="7438E64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8" w:name="_Hlk81084688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44.75</w:t>
            </w:r>
            <w:bookmarkEnd w:id="8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5E6D10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9" w:name="_Hlk81084781"/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97</w:t>
            </w:r>
            <w:bookmarkEnd w:id="9"/>
          </w:p>
        </w:tc>
        <w:tc>
          <w:tcPr>
            <w:tcW w:w="611" w:type="pct"/>
            <w:tcBorders>
              <w:bottom w:val="single" w:sz="18" w:space="0" w:color="auto"/>
            </w:tcBorders>
          </w:tcPr>
          <w:p w14:paraId="42EE3CB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40-0.75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9CB27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0" w:name="_Hlk81084790"/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23.21%</w:t>
            </w:r>
            <w:bookmarkEnd w:id="10"/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E76711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1" w:name="_Hlk81084797"/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5</w:t>
            </w:r>
            <w:bookmarkEnd w:id="11"/>
          </w:p>
        </w:tc>
        <w:tc>
          <w:tcPr>
            <w:tcW w:w="6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DD699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656-0.874</w:t>
            </w:r>
          </w:p>
        </w:tc>
      </w:tr>
    </w:tbl>
    <w:p w14:paraId="337AA5BA" w14:textId="39239AE0" w:rsidR="002545AB" w:rsidRPr="002545AB" w:rsidRDefault="007E6DA2" w:rsidP="002545AB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 w:rsidRPr="007E6DA2">
        <w:rPr>
          <w:rFonts w:ascii="Times New Roman" w:eastAsia="SimSun" w:hAnsi="Times New Roman" w:cs="Times New Roman" w:hint="eastAsia"/>
          <w:b/>
          <w:bCs/>
          <w:sz w:val="20"/>
          <w:szCs w:val="20"/>
        </w:rPr>
        <w:t xml:space="preserve"> </w:t>
      </w:r>
      <w:r w:rsidR="00E43FF0" w:rsidRPr="00FB77C6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</w:t>
      </w:r>
      <w:r w:rsidR="00E43FF0" w:rsidRPr="00FB77C6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ble </w:t>
      </w:r>
      <w:r w:rsidR="00FB77C6" w:rsidRPr="00FB77C6">
        <w:rPr>
          <w:rFonts w:ascii="Times New Roman" w:eastAsia="SimSun" w:hAnsi="Times New Roman" w:cs="Times New Roman"/>
          <w:b/>
          <w:bCs/>
          <w:sz w:val="20"/>
          <w:szCs w:val="20"/>
        </w:rPr>
        <w:t>2</w:t>
      </w:r>
      <w:r w:rsidR="00E43FF0" w:rsidRPr="00FB77C6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E43FF0" w:rsidRPr="0047414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E43FF0" w:rsidRPr="00E65231">
        <w:rPr>
          <w:rFonts w:ascii="Times New Roman" w:eastAsia="SimSun" w:hAnsi="Times New Roman" w:cs="Times New Roman"/>
          <w:sz w:val="20"/>
          <w:szCs w:val="20"/>
        </w:rPr>
        <w:t>The optimal cut-off points of the largest diameter decrease for predicting different pathological response</w:t>
      </w:r>
      <w:r w:rsidR="00E43FF0">
        <w:rPr>
          <w:rFonts w:ascii="Times New Roman" w:eastAsia="SimSun" w:hAnsi="Times New Roman" w:cs="Times New Roman"/>
          <w:sz w:val="20"/>
          <w:szCs w:val="20"/>
        </w:rPr>
        <w:t>.</w:t>
      </w:r>
    </w:p>
    <w:p w14:paraId="1BC13593" w14:textId="77777777" w:rsidR="00106A47" w:rsidRPr="00106A47" w:rsidRDefault="00106A47" w:rsidP="00106A47">
      <w:pPr>
        <w:rPr>
          <w:rFonts w:ascii="Times New Roman" w:eastAsia="SimSun" w:hAnsi="Times New Roman" w:cs="Times New Roman"/>
          <w:sz w:val="20"/>
          <w:szCs w:val="20"/>
        </w:rPr>
      </w:pPr>
      <w:bookmarkStart w:id="12" w:name="_Hlk89801553"/>
      <w:r w:rsidRPr="00106A47">
        <w:rPr>
          <w:rFonts w:ascii="Times New Roman" w:eastAsia="SimSun" w:hAnsi="Times New Roman" w:cs="Times New Roman"/>
          <w:sz w:val="20"/>
          <w:szCs w:val="20"/>
        </w:rPr>
        <w:br w:type="page"/>
      </w:r>
    </w:p>
    <w:bookmarkEnd w:id="12"/>
    <w:tbl>
      <w:tblPr>
        <w:tblW w:w="5353" w:type="pct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9"/>
        <w:gridCol w:w="1177"/>
        <w:gridCol w:w="1216"/>
        <w:gridCol w:w="1131"/>
        <w:gridCol w:w="1245"/>
        <w:gridCol w:w="1243"/>
        <w:gridCol w:w="1151"/>
      </w:tblGrid>
      <w:tr w:rsidR="00E43FF0" w:rsidRPr="00E43FF0" w14:paraId="6E763066" w14:textId="77777777" w:rsidTr="001C0AA6">
        <w:trPr>
          <w:trHeight w:val="503"/>
        </w:trPr>
        <w:tc>
          <w:tcPr>
            <w:tcW w:w="972" w:type="pct"/>
            <w:shd w:val="clear" w:color="auto" w:fill="auto"/>
          </w:tcPr>
          <w:p w14:paraId="11C6BC2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14:paraId="102DB27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A-like </w:t>
            </w:r>
          </w:p>
          <w:p w14:paraId="44232CF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</w:tcPr>
          <w:p w14:paraId="14817F2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egative)</w:t>
            </w:r>
            <w:r w:rsidRPr="00E43FF0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36" w:type="pct"/>
          </w:tcPr>
          <w:p w14:paraId="46F829E7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0" w:type="pct"/>
          </w:tcPr>
          <w:p w14:paraId="396C4CD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</w:p>
        </w:tc>
        <w:tc>
          <w:tcPr>
            <w:tcW w:w="699" w:type="pct"/>
          </w:tcPr>
          <w:p w14:paraId="0ACDEB92" w14:textId="79B35AA4" w:rsidR="00E43FF0" w:rsidRPr="00E43FF0" w:rsidRDefault="00AA47D1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ple-negative</w:t>
            </w:r>
          </w:p>
        </w:tc>
        <w:tc>
          <w:tcPr>
            <w:tcW w:w="647" w:type="pct"/>
          </w:tcPr>
          <w:p w14:paraId="18D2EA6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tal</w:t>
            </w:r>
          </w:p>
        </w:tc>
      </w:tr>
      <w:tr w:rsidR="00E43FF0" w:rsidRPr="00E43FF0" w14:paraId="7CF89905" w14:textId="77777777" w:rsidTr="001C0AA6">
        <w:tc>
          <w:tcPr>
            <w:tcW w:w="972" w:type="pct"/>
            <w:tcBorders>
              <w:bottom w:val="nil"/>
            </w:tcBorders>
            <w:shd w:val="clear" w:color="auto" w:fill="auto"/>
          </w:tcPr>
          <w:p w14:paraId="472BBCD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662" w:type="pct"/>
            <w:tcBorders>
              <w:bottom w:val="nil"/>
            </w:tcBorders>
          </w:tcPr>
          <w:p w14:paraId="73F8E48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765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DDA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8D3D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25C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AA6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4</w:t>
            </w:r>
          </w:p>
        </w:tc>
      </w:tr>
      <w:tr w:rsidR="00E43FF0" w:rsidRPr="00E43FF0" w14:paraId="24EA9EB8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68134D9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794DF4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0BA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7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C8A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E713F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76E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21E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82</w:t>
            </w:r>
          </w:p>
        </w:tc>
      </w:tr>
      <w:tr w:rsidR="00E43FF0" w:rsidRPr="00E43FF0" w14:paraId="58AA9137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57D7BFB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AE315F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84F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CDB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E037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8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65B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E44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22</w:t>
            </w:r>
          </w:p>
        </w:tc>
      </w:tr>
      <w:tr w:rsidR="00E43FF0" w:rsidRPr="00E43FF0" w14:paraId="5A1AA27B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2291D1A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DOR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F2407D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DB1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B66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.2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583E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3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146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81.3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3B2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413</w:t>
            </w:r>
          </w:p>
        </w:tc>
      </w:tr>
      <w:tr w:rsidR="00E43FF0" w:rsidRPr="00E43FF0" w14:paraId="4F145954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4AD83BEC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FPR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47FB48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CF0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CCF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9A3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EC58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BBB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8</w:t>
            </w:r>
          </w:p>
        </w:tc>
      </w:tr>
      <w:tr w:rsidR="00E43FF0" w:rsidRPr="00E43FF0" w14:paraId="1D74FE92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5AB3D82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V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078854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82E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D14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349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17C5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A4E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48</w:t>
            </w:r>
          </w:p>
        </w:tc>
      </w:tr>
      <w:tr w:rsidR="00E43FF0" w:rsidRPr="00E43FF0" w14:paraId="0B26DD05" w14:textId="77777777" w:rsidTr="001C0AA6">
        <w:tc>
          <w:tcPr>
            <w:tcW w:w="972" w:type="pct"/>
            <w:tcBorders>
              <w:top w:val="nil"/>
              <w:bottom w:val="nil"/>
            </w:tcBorders>
            <w:shd w:val="clear" w:color="auto" w:fill="auto"/>
          </w:tcPr>
          <w:p w14:paraId="2C56F9E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PV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FBE3571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E2B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E52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501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8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B302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1FD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E43FF0" w:rsidRPr="00E43FF0" w14:paraId="289F2E6D" w14:textId="77777777" w:rsidTr="001C0AA6">
        <w:tc>
          <w:tcPr>
            <w:tcW w:w="972" w:type="pct"/>
            <w:tcBorders>
              <w:top w:val="nil"/>
            </w:tcBorders>
            <w:shd w:val="clear" w:color="auto" w:fill="auto"/>
          </w:tcPr>
          <w:p w14:paraId="6CF9AEB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ouden index</w:t>
            </w:r>
          </w:p>
        </w:tc>
        <w:tc>
          <w:tcPr>
            <w:tcW w:w="662" w:type="pct"/>
            <w:tcBorders>
              <w:top w:val="nil"/>
            </w:tcBorders>
          </w:tcPr>
          <w:p w14:paraId="41B11253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</w:tcBorders>
          </w:tcPr>
          <w:p w14:paraId="4118E4A0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70</w:t>
            </w:r>
          </w:p>
        </w:tc>
        <w:tc>
          <w:tcPr>
            <w:tcW w:w="636" w:type="pct"/>
            <w:tcBorders>
              <w:top w:val="nil"/>
            </w:tcBorders>
          </w:tcPr>
          <w:p w14:paraId="7307AC3B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82</w:t>
            </w:r>
          </w:p>
        </w:tc>
        <w:tc>
          <w:tcPr>
            <w:tcW w:w="700" w:type="pct"/>
            <w:tcBorders>
              <w:top w:val="nil"/>
            </w:tcBorders>
          </w:tcPr>
          <w:p w14:paraId="08675909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52</w:t>
            </w:r>
          </w:p>
        </w:tc>
        <w:tc>
          <w:tcPr>
            <w:tcW w:w="699" w:type="pct"/>
            <w:tcBorders>
              <w:top w:val="nil"/>
            </w:tcBorders>
          </w:tcPr>
          <w:p w14:paraId="7FCF5CA6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20</w:t>
            </w:r>
          </w:p>
        </w:tc>
        <w:tc>
          <w:tcPr>
            <w:tcW w:w="647" w:type="pct"/>
            <w:tcBorders>
              <w:top w:val="nil"/>
            </w:tcBorders>
          </w:tcPr>
          <w:p w14:paraId="512236DA" w14:textId="77777777" w:rsidR="00E43FF0" w:rsidRPr="00E43FF0" w:rsidRDefault="00E43FF0" w:rsidP="00E43FF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43FF0">
              <w:rPr>
                <w:rFonts w:ascii="Times New Roman" w:eastAsia="SimSun" w:hAnsi="Times New Roman" w:cs="Times New Roman"/>
                <w:sz w:val="20"/>
                <w:szCs w:val="20"/>
              </w:rPr>
              <w:t>0.404</w:t>
            </w:r>
          </w:p>
        </w:tc>
      </w:tr>
    </w:tbl>
    <w:p w14:paraId="2A9C05BD" w14:textId="14607927" w:rsidR="002545AB" w:rsidRPr="002545AB" w:rsidRDefault="007E6DA2" w:rsidP="002545AB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E43FF0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FB77C6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>3</w:t>
      </w:r>
      <w:r w:rsidR="00E43FF0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E43FF0" w:rsidRPr="00106A47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474149" w:rsidRPr="00106A47">
        <w:rPr>
          <w:rFonts w:ascii="Times New Roman" w:eastAsia="SimSun" w:hAnsi="Times New Roman" w:cs="Times New Roman"/>
          <w:sz w:val="20"/>
          <w:szCs w:val="20"/>
        </w:rPr>
        <w:t>Breast ultrasound performance for predicting pathological complete response among molecular subtypes after NAC</w:t>
      </w:r>
      <w:r w:rsidR="00A71A42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7A261253" w14:textId="219A0153" w:rsidR="00FB77C6" w:rsidRPr="00106A47" w:rsidRDefault="00106A47" w:rsidP="00106A47">
      <w:pPr>
        <w:rPr>
          <w:rFonts w:ascii="Times New Roman" w:eastAsia="SimSun" w:hAnsi="Times New Roman" w:cs="Times New Roman"/>
          <w:sz w:val="20"/>
          <w:szCs w:val="20"/>
        </w:rPr>
      </w:pPr>
      <w:r w:rsidRPr="00106A47">
        <w:rPr>
          <w:rFonts w:ascii="Times New Roman" w:eastAsia="SimSun" w:hAnsi="Times New Roman" w:cs="Times New Roman"/>
          <w:sz w:val="20"/>
          <w:szCs w:val="20"/>
        </w:rPr>
        <w:br w:type="page"/>
      </w:r>
    </w:p>
    <w:tbl>
      <w:tblPr>
        <w:tblW w:w="5357" w:type="pct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43"/>
        <w:gridCol w:w="1178"/>
        <w:gridCol w:w="1217"/>
        <w:gridCol w:w="1271"/>
        <w:gridCol w:w="1470"/>
        <w:gridCol w:w="1379"/>
        <w:gridCol w:w="1241"/>
      </w:tblGrid>
      <w:tr w:rsidR="00474149" w:rsidRPr="00474149" w14:paraId="0F8DD61D" w14:textId="77777777" w:rsidTr="001C0AA6">
        <w:trPr>
          <w:trHeight w:val="503"/>
        </w:trPr>
        <w:tc>
          <w:tcPr>
            <w:tcW w:w="642" w:type="pct"/>
            <w:shd w:val="clear" w:color="auto" w:fill="auto"/>
          </w:tcPr>
          <w:p w14:paraId="49A67657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14:paraId="1216C62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Luminal A-like</w:t>
            </w:r>
          </w:p>
        </w:tc>
        <w:tc>
          <w:tcPr>
            <w:tcW w:w="684" w:type="pct"/>
          </w:tcPr>
          <w:p w14:paraId="0EBD1BF1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gative) </w:t>
            </w:r>
          </w:p>
        </w:tc>
        <w:tc>
          <w:tcPr>
            <w:tcW w:w="714" w:type="pct"/>
          </w:tcPr>
          <w:p w14:paraId="07E5A87F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26" w:type="pct"/>
          </w:tcPr>
          <w:p w14:paraId="107DCF9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</w:p>
        </w:tc>
        <w:tc>
          <w:tcPr>
            <w:tcW w:w="775" w:type="pct"/>
          </w:tcPr>
          <w:p w14:paraId="45921B04" w14:textId="25016835" w:rsidR="00474149" w:rsidRPr="00474149" w:rsidRDefault="00AA47D1" w:rsidP="0047414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ple-negative</w:t>
            </w:r>
            <w:r w:rsidR="00474149"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7" w:type="pct"/>
          </w:tcPr>
          <w:p w14:paraId="11233AA7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tal</w:t>
            </w:r>
          </w:p>
        </w:tc>
      </w:tr>
      <w:tr w:rsidR="00474149" w:rsidRPr="00474149" w14:paraId="7697C2CD" w14:textId="77777777" w:rsidTr="001C0AA6">
        <w:tc>
          <w:tcPr>
            <w:tcW w:w="642" w:type="pct"/>
            <w:tcBorders>
              <w:bottom w:val="nil"/>
            </w:tcBorders>
            <w:shd w:val="clear" w:color="auto" w:fill="auto"/>
          </w:tcPr>
          <w:p w14:paraId="4F5BC7EA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12A63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CB4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BFF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1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E1D1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DC66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2E36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3" w:name="_Hlk81084721"/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79</w:t>
            </w:r>
            <w:bookmarkEnd w:id="13"/>
          </w:p>
        </w:tc>
      </w:tr>
      <w:tr w:rsidR="00474149" w:rsidRPr="00474149" w14:paraId="12EB315F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371935F9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62E7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22C4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93CA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9D60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426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7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D4D8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4" w:name="_Hlk81084730"/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54</w:t>
            </w:r>
            <w:bookmarkEnd w:id="14"/>
          </w:p>
        </w:tc>
      </w:tr>
      <w:tr w:rsidR="00474149" w:rsidRPr="00474149" w14:paraId="16754BD6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63D1C740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D5D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638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8054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BCC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1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A1B9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1152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5" w:name="_Hlk81084743"/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88</w:t>
            </w:r>
            <w:bookmarkEnd w:id="15"/>
          </w:p>
        </w:tc>
      </w:tr>
      <w:tr w:rsidR="00474149" w:rsidRPr="00474149" w14:paraId="5626B266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2CEB0A70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DO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C3F48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89C5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5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1185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.40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1C0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0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AE3C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FE47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612</w:t>
            </w:r>
          </w:p>
        </w:tc>
      </w:tr>
      <w:tr w:rsidR="00474149" w:rsidRPr="00474149" w14:paraId="0F5807CF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2596CD45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FPR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9E38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8F21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B517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8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ED80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1F8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DB62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12</w:t>
            </w:r>
          </w:p>
        </w:tc>
      </w:tr>
      <w:tr w:rsidR="00474149" w:rsidRPr="00474149" w14:paraId="76CB345F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3F30556F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A56DF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70CC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F609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4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8C63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98F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18C0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6" w:name="_Hlk81084761"/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96</w:t>
            </w:r>
            <w:bookmarkEnd w:id="16"/>
          </w:p>
        </w:tc>
      </w:tr>
      <w:tr w:rsidR="00474149" w:rsidRPr="00474149" w14:paraId="002BA052" w14:textId="77777777" w:rsidTr="001C0AA6">
        <w:tc>
          <w:tcPr>
            <w:tcW w:w="642" w:type="pct"/>
            <w:tcBorders>
              <w:top w:val="nil"/>
              <w:bottom w:val="nil"/>
            </w:tcBorders>
            <w:shd w:val="clear" w:color="auto" w:fill="auto"/>
          </w:tcPr>
          <w:p w14:paraId="6CA50A4F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PV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64D3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AA53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0A6B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2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83AA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0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CD99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534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7" w:name="_Hlk81084753"/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668</w:t>
            </w:r>
            <w:bookmarkEnd w:id="17"/>
          </w:p>
        </w:tc>
      </w:tr>
      <w:tr w:rsidR="00474149" w:rsidRPr="00474149" w14:paraId="43FAC924" w14:textId="77777777" w:rsidTr="001C0AA6">
        <w:tc>
          <w:tcPr>
            <w:tcW w:w="64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4B21A1F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ouden index</w:t>
            </w:r>
          </w:p>
        </w:tc>
        <w:tc>
          <w:tcPr>
            <w:tcW w:w="6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A0D0C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7776A3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B33AC94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70A4BA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6C29E4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490041E" w14:textId="77777777" w:rsidR="00474149" w:rsidRPr="00474149" w:rsidRDefault="00474149" w:rsidP="00474149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8" w:name="_Hlk81084770"/>
            <w:r w:rsidRPr="00474149">
              <w:rPr>
                <w:rFonts w:ascii="Times New Roman" w:eastAsia="SimSun" w:hAnsi="Times New Roman" w:cs="Times New Roman"/>
                <w:sz w:val="20"/>
                <w:szCs w:val="20"/>
              </w:rPr>
              <w:t>0.342</w:t>
            </w:r>
            <w:bookmarkEnd w:id="18"/>
          </w:p>
        </w:tc>
      </w:tr>
    </w:tbl>
    <w:p w14:paraId="7EE18F7C" w14:textId="70E890C2" w:rsidR="002545AB" w:rsidRPr="002545AB" w:rsidRDefault="007E6DA2" w:rsidP="002545AB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474149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F461DD">
        <w:rPr>
          <w:rFonts w:ascii="Times New Roman" w:eastAsia="SimSun" w:hAnsi="Times New Roman" w:cs="Times New Roman"/>
          <w:b/>
          <w:bCs/>
          <w:sz w:val="20"/>
          <w:szCs w:val="20"/>
        </w:rPr>
        <w:t>4</w:t>
      </w:r>
      <w:r w:rsidR="00474149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474149" w:rsidRPr="00474149">
        <w:rPr>
          <w:rFonts w:ascii="Times New Roman" w:eastAsia="SimSun" w:hAnsi="Times New Roman" w:cs="Times New Roman"/>
          <w:sz w:val="20"/>
          <w:szCs w:val="20"/>
        </w:rPr>
        <w:t xml:space="preserve"> Breast ultrasound performance for </w:t>
      </w:r>
      <w:r w:rsidR="00474149">
        <w:rPr>
          <w:rFonts w:ascii="Times New Roman" w:eastAsia="SimSun" w:hAnsi="Times New Roman" w:cs="Times New Roman"/>
          <w:sz w:val="20"/>
          <w:szCs w:val="20"/>
        </w:rPr>
        <w:t xml:space="preserve">predicting patients </w:t>
      </w:r>
      <w:r w:rsidR="00474149" w:rsidRPr="00474149">
        <w:rPr>
          <w:rFonts w:ascii="Times New Roman" w:eastAsia="SimSun" w:hAnsi="Times New Roman" w:cs="Times New Roman"/>
          <w:sz w:val="20"/>
          <w:szCs w:val="20"/>
        </w:rPr>
        <w:t xml:space="preserve">achieving grade </w:t>
      </w:r>
      <w:r w:rsidR="00474149">
        <w:rPr>
          <w:rFonts w:ascii="Times New Roman" w:eastAsia="SimSun" w:hAnsi="Times New Roman" w:cs="Times New Roman"/>
          <w:sz w:val="20"/>
          <w:szCs w:val="20"/>
        </w:rPr>
        <w:t xml:space="preserve">2 </w:t>
      </w:r>
      <w:r w:rsidR="00474149" w:rsidRPr="00474149">
        <w:rPr>
          <w:rFonts w:ascii="Times New Roman" w:eastAsia="SimSun" w:hAnsi="Times New Roman" w:cs="Times New Roman"/>
          <w:sz w:val="20"/>
          <w:szCs w:val="20"/>
        </w:rPr>
        <w:t>among molecular subtypes after NAC</w:t>
      </w:r>
      <w:r w:rsidR="00A71A42">
        <w:rPr>
          <w:rFonts w:ascii="Times New Roman" w:eastAsia="SimSun" w:hAnsi="Times New Roman" w:cs="Times New Roman"/>
          <w:sz w:val="20"/>
          <w:szCs w:val="20"/>
        </w:rPr>
        <w:t>.</w:t>
      </w:r>
    </w:p>
    <w:p w14:paraId="6A7A52BC" w14:textId="77777777" w:rsidR="00106A47" w:rsidRPr="00106A47" w:rsidRDefault="00106A47" w:rsidP="00106A47">
      <w:pPr>
        <w:rPr>
          <w:rFonts w:ascii="Times New Roman" w:eastAsia="SimSun" w:hAnsi="Times New Roman" w:cs="Times New Roman"/>
          <w:sz w:val="20"/>
          <w:szCs w:val="20"/>
        </w:rPr>
      </w:pPr>
      <w:r w:rsidRPr="00106A47">
        <w:rPr>
          <w:rFonts w:ascii="Times New Roman" w:eastAsia="SimSun" w:hAnsi="Times New Roman" w:cs="Times New Roman"/>
          <w:sz w:val="20"/>
          <w:szCs w:val="20"/>
        </w:rPr>
        <w:br w:type="page"/>
      </w:r>
    </w:p>
    <w:tbl>
      <w:tblPr>
        <w:tblW w:w="5000" w:type="pct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9"/>
        <w:gridCol w:w="1177"/>
        <w:gridCol w:w="1216"/>
        <w:gridCol w:w="1271"/>
        <w:gridCol w:w="1105"/>
        <w:gridCol w:w="1243"/>
        <w:gridCol w:w="1155"/>
      </w:tblGrid>
      <w:tr w:rsidR="002545AB" w:rsidRPr="002545AB" w14:paraId="4A42B935" w14:textId="77777777" w:rsidTr="00E76903">
        <w:trPr>
          <w:trHeight w:val="503"/>
        </w:trPr>
        <w:tc>
          <w:tcPr>
            <w:tcW w:w="686" w:type="pct"/>
            <w:shd w:val="clear" w:color="auto" w:fill="auto"/>
          </w:tcPr>
          <w:p w14:paraId="7C37528C" w14:textId="77777777" w:rsidR="002545AB" w:rsidRPr="002545AB" w:rsidRDefault="002545AB" w:rsidP="002545A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</w:tcPr>
          <w:p w14:paraId="7166B04E" w14:textId="77777777" w:rsidR="002545AB" w:rsidRPr="002545AB" w:rsidRDefault="002545AB" w:rsidP="002545AB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Luminal A-like</w:t>
            </w:r>
          </w:p>
        </w:tc>
        <w:tc>
          <w:tcPr>
            <w:tcW w:w="732" w:type="pct"/>
          </w:tcPr>
          <w:p w14:paraId="0B868C76" w14:textId="77777777" w:rsidR="002545AB" w:rsidRPr="002545AB" w:rsidRDefault="002545AB" w:rsidP="002545AB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egative)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0%</w:t>
            </w:r>
          </w:p>
        </w:tc>
        <w:tc>
          <w:tcPr>
            <w:tcW w:w="765" w:type="pct"/>
          </w:tcPr>
          <w:p w14:paraId="43C7428A" w14:textId="77777777" w:rsidR="002545AB" w:rsidRPr="002545AB" w:rsidRDefault="002545AB" w:rsidP="002545A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665" w:type="pct"/>
          </w:tcPr>
          <w:p w14:paraId="4E508066" w14:textId="77777777" w:rsidR="002545AB" w:rsidRPr="002545AB" w:rsidRDefault="002545AB" w:rsidP="002545A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748" w:type="pct"/>
          </w:tcPr>
          <w:p w14:paraId="015AA1D9" w14:textId="336A0205" w:rsidR="002545AB" w:rsidRPr="002545AB" w:rsidRDefault="00AA47D1" w:rsidP="002545AB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ple-negative</w:t>
            </w:r>
            <w:r w:rsidR="002545AB"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695" w:type="pct"/>
          </w:tcPr>
          <w:p w14:paraId="0CFFBEAD" w14:textId="77777777" w:rsidR="002545AB" w:rsidRPr="002545AB" w:rsidRDefault="002545AB" w:rsidP="002545A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tal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proofErr w:type="gramEnd"/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t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ff=20%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2545AB" w:rsidRPr="002545AB" w14:paraId="3DF46B4C" w14:textId="77777777" w:rsidTr="00E76903">
        <w:tc>
          <w:tcPr>
            <w:tcW w:w="686" w:type="pct"/>
            <w:tcBorders>
              <w:bottom w:val="nil"/>
            </w:tcBorders>
            <w:shd w:val="clear" w:color="auto" w:fill="auto"/>
          </w:tcPr>
          <w:p w14:paraId="7CC7FABB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E39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A549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60A0" w14:textId="77777777" w:rsidR="002545AB" w:rsidRPr="002545AB" w:rsidRDefault="002545AB" w:rsidP="002545AB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BB4F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8FBB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BE19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9" w:name="_Hlk81084809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80</w:t>
            </w:r>
            <w:bookmarkEnd w:id="19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45AB" w:rsidRPr="002545AB" w14:paraId="13A31363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64C50E83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9180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DA81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5C35" w14:textId="77777777" w:rsidR="002545AB" w:rsidRPr="002545AB" w:rsidRDefault="002545AB" w:rsidP="002545AB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32D2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8CC3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F307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0" w:name="_Hlk81084820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  <w:bookmarkEnd w:id="20"/>
          </w:p>
        </w:tc>
      </w:tr>
      <w:tr w:rsidR="002545AB" w:rsidRPr="002545AB" w14:paraId="25E80906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722B6726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00C3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F84E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9C67" w14:textId="77777777" w:rsidR="002545AB" w:rsidRPr="002545AB" w:rsidRDefault="002545AB" w:rsidP="002545AB">
            <w:pPr>
              <w:widowControl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13F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41A1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6EDF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1" w:name="_Hlk81084815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3</w:t>
            </w:r>
            <w:bookmarkEnd w:id="21"/>
          </w:p>
        </w:tc>
      </w:tr>
      <w:tr w:rsidR="002545AB" w:rsidRPr="002545AB" w14:paraId="4CAB4044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51AF04DE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DO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A2BF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5B05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9C4C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BC0B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C0D3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2C6D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2545AB" w:rsidRPr="002545AB" w14:paraId="6A7F3878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60CD557B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FP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3549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170D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05EB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EB0E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341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B63E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227</w:t>
            </w:r>
          </w:p>
        </w:tc>
      </w:tr>
      <w:tr w:rsidR="002545AB" w:rsidRPr="002545AB" w14:paraId="0D807B9A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2DA64C88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P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B753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D4A7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DAEB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3174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FEF1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2830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2" w:name="_Hlk81084838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979</w:t>
            </w:r>
            <w:bookmarkEnd w:id="22"/>
          </w:p>
        </w:tc>
      </w:tr>
      <w:tr w:rsidR="002545AB" w:rsidRPr="002545AB" w14:paraId="16B2D237" w14:textId="77777777" w:rsidTr="00E76903">
        <w:tc>
          <w:tcPr>
            <w:tcW w:w="686" w:type="pct"/>
            <w:tcBorders>
              <w:top w:val="nil"/>
              <w:bottom w:val="nil"/>
            </w:tcBorders>
            <w:shd w:val="clear" w:color="auto" w:fill="auto"/>
          </w:tcPr>
          <w:p w14:paraId="15128556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P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E52D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93E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440F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F24E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61AB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B3F7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000</w:t>
            </w:r>
          </w:p>
        </w:tc>
      </w:tr>
      <w:tr w:rsidR="002545AB" w:rsidRPr="002545AB" w14:paraId="7941C7C6" w14:textId="77777777" w:rsidTr="00E76903">
        <w:tc>
          <w:tcPr>
            <w:tcW w:w="686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5374665" w14:textId="77777777" w:rsidR="002545AB" w:rsidRPr="002545AB" w:rsidRDefault="002545AB" w:rsidP="002545AB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545A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 w:rsidRPr="002545AB">
              <w:rPr>
                <w:rFonts w:ascii="Times New Roman" w:eastAsia="SimSun" w:hAnsi="Times New Roman" w:cs="Times New Roman"/>
                <w:sz w:val="20"/>
                <w:szCs w:val="20"/>
              </w:rPr>
              <w:t>ouden index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94764C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8B00C7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5A98A7D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32C017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A0014AA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45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0257D39" w14:textId="77777777" w:rsidR="002545AB" w:rsidRPr="002545AB" w:rsidRDefault="002545AB" w:rsidP="002545A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3" w:name="_Hlk81084845"/>
            <w:r w:rsidRPr="002545A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773</w:t>
            </w:r>
            <w:bookmarkEnd w:id="23"/>
          </w:p>
        </w:tc>
      </w:tr>
    </w:tbl>
    <w:p w14:paraId="56AA0FE1" w14:textId="1BE54178" w:rsidR="00F461DD" w:rsidRPr="00F461DD" w:rsidRDefault="007E6DA2" w:rsidP="00F461DD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474149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F461DD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>5</w:t>
      </w:r>
      <w:r w:rsidR="00474149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474149" w:rsidRPr="00474149">
        <w:rPr>
          <w:rFonts w:ascii="Times New Roman" w:eastAsia="SimSun" w:hAnsi="Times New Roman" w:cs="Times New Roman"/>
          <w:sz w:val="20"/>
          <w:szCs w:val="20"/>
        </w:rPr>
        <w:t xml:space="preserve"> Breast ultrasound performance for predicting patients achieving grade </w:t>
      </w:r>
      <w:r w:rsidR="00474149">
        <w:rPr>
          <w:rFonts w:ascii="Times New Roman" w:eastAsia="SimSun" w:hAnsi="Times New Roman" w:cs="Times New Roman"/>
          <w:sz w:val="20"/>
          <w:szCs w:val="20"/>
        </w:rPr>
        <w:t>1</w:t>
      </w:r>
      <w:r w:rsidR="00474149" w:rsidRPr="00474149">
        <w:rPr>
          <w:rFonts w:ascii="Times New Roman" w:eastAsia="SimSun" w:hAnsi="Times New Roman" w:cs="Times New Roman"/>
          <w:sz w:val="20"/>
          <w:szCs w:val="20"/>
        </w:rPr>
        <w:t xml:space="preserve"> among molecular subtypes after NAC</w:t>
      </w:r>
      <w:r w:rsidR="00A71A42">
        <w:rPr>
          <w:rFonts w:ascii="Times New Roman" w:eastAsia="SimSun" w:hAnsi="Times New Roman" w:cs="Times New Roman"/>
          <w:sz w:val="20"/>
          <w:szCs w:val="20"/>
        </w:rPr>
        <w:t>.</w:t>
      </w:r>
      <w:r w:rsidR="00F461DD" w:rsidRPr="00F461DD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F461DD" w:rsidRPr="00F461DD">
        <w:rPr>
          <w:rFonts w:ascii="Times New Roman" w:eastAsia="SimSun" w:hAnsi="Times New Roman" w:cs="Times New Roman"/>
          <w:sz w:val="20"/>
          <w:szCs w:val="20"/>
        </w:rPr>
        <w:br w:type="page"/>
      </w:r>
    </w:p>
    <w:tbl>
      <w:tblPr>
        <w:tblW w:w="694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</w:tblGrid>
      <w:tr w:rsidR="00FB77C6" w:rsidRPr="00FB77C6" w14:paraId="6C37FF69" w14:textId="77777777" w:rsidTr="00CD2B11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71DBE6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lastRenderedPageBreak/>
              <w:t>V</w:t>
            </w: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ariable</w:t>
            </w: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0DEC87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mogram</w:t>
            </w:r>
          </w:p>
        </w:tc>
      </w:tr>
      <w:tr w:rsidR="00FB77C6" w:rsidRPr="00FB77C6" w14:paraId="50DC4DCD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4F76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Time interval</w:t>
            </w: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, </w:t>
            </w: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mont</w:t>
            </w: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h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464B467F" w14:textId="77777777" w:rsidR="00FB77C6" w:rsidRPr="00FB77C6" w:rsidRDefault="00FB77C6" w:rsidP="00FB77C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952E5" w:rsidRPr="00FB77C6" w14:paraId="4C5F059A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9F3E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=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0966EB56" w14:textId="7934D660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1.2</w:t>
            </w:r>
          </w:p>
        </w:tc>
      </w:tr>
      <w:tr w:rsidR="006952E5" w:rsidRPr="00FB77C6" w14:paraId="65DA3341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6CA18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2664032A" w14:textId="687A123E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952E5" w:rsidRPr="00FB77C6" w14:paraId="01D1F83E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2C03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T</w:t>
            </w: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umor size</w:t>
            </w: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,</w:t>
            </w: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 cm</w:t>
            </w:r>
          </w:p>
        </w:tc>
        <w:tc>
          <w:tcPr>
            <w:tcW w:w="3402" w:type="dxa"/>
            <w:shd w:val="clear" w:color="auto" w:fill="auto"/>
          </w:tcPr>
          <w:p w14:paraId="6BBE6267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952E5" w:rsidRPr="00FB77C6" w14:paraId="49F675A2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D0882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= 2</w:t>
            </w:r>
          </w:p>
        </w:tc>
        <w:tc>
          <w:tcPr>
            <w:tcW w:w="3402" w:type="dxa"/>
            <w:shd w:val="clear" w:color="auto" w:fill="auto"/>
          </w:tcPr>
          <w:p w14:paraId="2DAC66F4" w14:textId="2E1ABCD3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</w:tr>
      <w:tr w:rsidR="006952E5" w:rsidRPr="00FB77C6" w14:paraId="6A2AC64C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9D46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&gt; 2 and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= 5</w:t>
            </w:r>
          </w:p>
        </w:tc>
        <w:tc>
          <w:tcPr>
            <w:tcW w:w="3402" w:type="dxa"/>
            <w:shd w:val="clear" w:color="auto" w:fill="auto"/>
          </w:tcPr>
          <w:p w14:paraId="4B9D3C9A" w14:textId="52CABE7F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  <w:tr w:rsidR="006952E5" w:rsidRPr="00FB77C6" w14:paraId="7D9B3662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3019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3402" w:type="dxa"/>
            <w:shd w:val="clear" w:color="auto" w:fill="auto"/>
          </w:tcPr>
          <w:p w14:paraId="366FE46F" w14:textId="46FAF1CB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</w:tr>
      <w:tr w:rsidR="006952E5" w:rsidRPr="00FB77C6" w14:paraId="3CEE9669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2596B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M</w:t>
            </w: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olecular subtypes</w:t>
            </w:r>
          </w:p>
        </w:tc>
        <w:tc>
          <w:tcPr>
            <w:tcW w:w="3402" w:type="dxa"/>
            <w:shd w:val="clear" w:color="auto" w:fill="auto"/>
          </w:tcPr>
          <w:p w14:paraId="11AD359E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952E5" w:rsidRPr="00FB77C6" w14:paraId="685175F3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13D6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Luminal A-like</w:t>
            </w:r>
          </w:p>
        </w:tc>
        <w:tc>
          <w:tcPr>
            <w:tcW w:w="3402" w:type="dxa"/>
            <w:shd w:val="clear" w:color="auto" w:fill="auto"/>
          </w:tcPr>
          <w:p w14:paraId="18BEBC7B" w14:textId="31A671D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952E5" w:rsidRPr="00FB77C6" w14:paraId="0C9FFF7E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DF1F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uminal B-like (HER2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egative)</w:t>
            </w:r>
          </w:p>
        </w:tc>
        <w:tc>
          <w:tcPr>
            <w:tcW w:w="3402" w:type="dxa"/>
            <w:shd w:val="clear" w:color="auto" w:fill="auto"/>
          </w:tcPr>
          <w:p w14:paraId="264A54B2" w14:textId="596A1E0B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75</w:t>
            </w:r>
          </w:p>
        </w:tc>
      </w:tr>
      <w:tr w:rsidR="006952E5" w:rsidRPr="00FB77C6" w14:paraId="6D032A76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93B8B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Luminal B-like (HER2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positive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14:paraId="700E3B3B" w14:textId="570F7D23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88</w:t>
            </w:r>
          </w:p>
        </w:tc>
      </w:tr>
      <w:tr w:rsidR="006952E5" w:rsidRPr="00FB77C6" w14:paraId="78F9724D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0DD97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HER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ositive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non-luminal)</w:t>
            </w:r>
          </w:p>
        </w:tc>
        <w:tc>
          <w:tcPr>
            <w:tcW w:w="3402" w:type="dxa"/>
            <w:shd w:val="clear" w:color="auto" w:fill="auto"/>
          </w:tcPr>
          <w:p w14:paraId="43C1B2E9" w14:textId="08408C33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100</w:t>
            </w:r>
          </w:p>
        </w:tc>
      </w:tr>
      <w:tr w:rsidR="006952E5" w:rsidRPr="00FB77C6" w14:paraId="19C81E3D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F620" w14:textId="0FF00ED5" w:rsidR="006952E5" w:rsidRPr="00FB77C6" w:rsidRDefault="00AA47D1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riple-negative</w:t>
            </w:r>
          </w:p>
        </w:tc>
        <w:tc>
          <w:tcPr>
            <w:tcW w:w="3402" w:type="dxa"/>
            <w:shd w:val="clear" w:color="auto" w:fill="auto"/>
          </w:tcPr>
          <w:p w14:paraId="4AC8F0BB" w14:textId="2F4F23E5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92</w:t>
            </w:r>
          </w:p>
        </w:tc>
      </w:tr>
      <w:tr w:rsidR="006952E5" w:rsidRPr="00FB77C6" w14:paraId="7C17E9C6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4787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The largest diameter decrease </w:t>
            </w:r>
            <w:r w:rsidRPr="00FB77C6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ate</w:t>
            </w:r>
          </w:p>
        </w:tc>
        <w:tc>
          <w:tcPr>
            <w:tcW w:w="3402" w:type="dxa"/>
            <w:shd w:val="clear" w:color="auto" w:fill="auto"/>
          </w:tcPr>
          <w:p w14:paraId="2EBBF7A3" w14:textId="77777777" w:rsidR="006952E5" w:rsidRPr="006952E5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952E5" w:rsidRPr="00FB77C6" w14:paraId="313A73EB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4EA9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= 53%</w:t>
            </w:r>
          </w:p>
        </w:tc>
        <w:tc>
          <w:tcPr>
            <w:tcW w:w="3402" w:type="dxa"/>
            <w:shd w:val="clear" w:color="auto" w:fill="auto"/>
          </w:tcPr>
          <w:p w14:paraId="3B867B71" w14:textId="2905302B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  <w:tr w:rsidR="006952E5" w:rsidRPr="00FB77C6" w14:paraId="4C1B184E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DE5B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53%</w:t>
            </w:r>
          </w:p>
        </w:tc>
        <w:tc>
          <w:tcPr>
            <w:tcW w:w="3402" w:type="dxa"/>
            <w:shd w:val="clear" w:color="auto" w:fill="auto"/>
          </w:tcPr>
          <w:p w14:paraId="39C816AF" w14:textId="4715AC06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</w:tr>
      <w:tr w:rsidR="006952E5" w:rsidRPr="00FB77C6" w14:paraId="7A1A3552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5548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ange of blood perfusion</w:t>
            </w:r>
          </w:p>
        </w:tc>
        <w:tc>
          <w:tcPr>
            <w:tcW w:w="3402" w:type="dxa"/>
            <w:shd w:val="clear" w:color="auto" w:fill="auto"/>
          </w:tcPr>
          <w:p w14:paraId="4454890B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6952E5" w:rsidRPr="00FB77C6" w14:paraId="5827C9AD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922F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Stable</w:t>
            </w:r>
          </w:p>
        </w:tc>
        <w:tc>
          <w:tcPr>
            <w:tcW w:w="3402" w:type="dxa"/>
            <w:shd w:val="clear" w:color="auto" w:fill="auto"/>
          </w:tcPr>
          <w:p w14:paraId="7800F79A" w14:textId="1FABA50C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  <w:tr w:rsidR="006952E5" w:rsidRPr="00FB77C6" w14:paraId="18E5EC53" w14:textId="77777777" w:rsidTr="00CD2B1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E012" w14:textId="77777777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Less</w:t>
            </w:r>
          </w:p>
        </w:tc>
        <w:tc>
          <w:tcPr>
            <w:tcW w:w="3402" w:type="dxa"/>
            <w:shd w:val="clear" w:color="auto" w:fill="auto"/>
          </w:tcPr>
          <w:p w14:paraId="4A50CD6F" w14:textId="4BD18605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</w:tr>
      <w:tr w:rsidR="006952E5" w:rsidRPr="00FB77C6" w14:paraId="7EA4DD7E" w14:textId="77777777" w:rsidTr="00CD2B11"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47A7ED31" w14:textId="0775BA8E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B77C6">
              <w:rPr>
                <w:rFonts w:ascii="Times New Roman" w:eastAsia="SimSun" w:hAnsi="Times New Roman" w:cs="Times New Roman"/>
                <w:sz w:val="20"/>
                <w:szCs w:val="20"/>
              </w:rPr>
              <w:t>Mor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10433DC1" w14:textId="26DD96F4" w:rsidR="006952E5" w:rsidRPr="00FB77C6" w:rsidRDefault="006952E5" w:rsidP="006952E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952E5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</w:tr>
    </w:tbl>
    <w:p w14:paraId="0608C529" w14:textId="218EB46D" w:rsidR="00FB77C6" w:rsidRPr="00F461DD" w:rsidRDefault="007E6DA2">
      <w:pPr>
        <w:rPr>
          <w:rFonts w:ascii="Times New Roman" w:eastAsia="SimSun" w:hAnsi="Times New Roman" w:cs="Times New Roman"/>
          <w:sz w:val="20"/>
          <w:szCs w:val="20"/>
        </w:rPr>
      </w:pPr>
      <w:r w:rsidRPr="007E6DA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upplementary </w:t>
      </w:r>
      <w:r w:rsidR="00F461DD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 w:rsidR="00F461DD">
        <w:rPr>
          <w:rFonts w:ascii="Times New Roman" w:eastAsia="SimSun" w:hAnsi="Times New Roman" w:cs="Times New Roman"/>
          <w:b/>
          <w:bCs/>
          <w:sz w:val="20"/>
          <w:szCs w:val="20"/>
        </w:rPr>
        <w:t>6</w:t>
      </w:r>
      <w:r w:rsidR="00F461DD" w:rsidRPr="00F461DD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. </w:t>
      </w:r>
      <w:r w:rsidR="00FB77C6" w:rsidRPr="00FB77C6">
        <w:rPr>
          <w:rFonts w:ascii="Times New Roman" w:eastAsia="SimSun" w:hAnsi="Times New Roman" w:cs="Times New Roman" w:hint="eastAsia"/>
          <w:sz w:val="20"/>
          <w:szCs w:val="20"/>
        </w:rPr>
        <w:t>The detailed scores of categories of each independent predictor in the nomogram.</w:t>
      </w:r>
    </w:p>
    <w:sectPr w:rsidR="00FB77C6" w:rsidRPr="00F4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9B706" w14:textId="77777777" w:rsidR="00437A34" w:rsidRDefault="00437A34" w:rsidP="006E2B20">
      <w:r>
        <w:separator/>
      </w:r>
    </w:p>
  </w:endnote>
  <w:endnote w:type="continuationSeparator" w:id="0">
    <w:p w14:paraId="70A9E359" w14:textId="77777777" w:rsidR="00437A34" w:rsidRDefault="00437A34" w:rsidP="006E2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5E188" w14:textId="77777777" w:rsidR="00437A34" w:rsidRDefault="00437A34" w:rsidP="006E2B20">
      <w:r>
        <w:separator/>
      </w:r>
    </w:p>
  </w:footnote>
  <w:footnote w:type="continuationSeparator" w:id="0">
    <w:p w14:paraId="7DEE08E5" w14:textId="77777777" w:rsidR="00437A34" w:rsidRDefault="00437A34" w:rsidP="006E2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5F"/>
    <w:rsid w:val="000259F4"/>
    <w:rsid w:val="0005775D"/>
    <w:rsid w:val="00061037"/>
    <w:rsid w:val="000745EC"/>
    <w:rsid w:val="000F5CDD"/>
    <w:rsid w:val="00106A47"/>
    <w:rsid w:val="001452E3"/>
    <w:rsid w:val="00195357"/>
    <w:rsid w:val="0019594F"/>
    <w:rsid w:val="001C0AA6"/>
    <w:rsid w:val="001D7119"/>
    <w:rsid w:val="002545AB"/>
    <w:rsid w:val="002B2393"/>
    <w:rsid w:val="002C0AB7"/>
    <w:rsid w:val="0033128E"/>
    <w:rsid w:val="003D1198"/>
    <w:rsid w:val="00437A34"/>
    <w:rsid w:val="004614D2"/>
    <w:rsid w:val="00474149"/>
    <w:rsid w:val="004B3859"/>
    <w:rsid w:val="004C295F"/>
    <w:rsid w:val="00534818"/>
    <w:rsid w:val="005A3E65"/>
    <w:rsid w:val="006952E5"/>
    <w:rsid w:val="006E2B20"/>
    <w:rsid w:val="00744F7C"/>
    <w:rsid w:val="007E6DA2"/>
    <w:rsid w:val="008A2DD8"/>
    <w:rsid w:val="00974EB8"/>
    <w:rsid w:val="009F3823"/>
    <w:rsid w:val="00A71A42"/>
    <w:rsid w:val="00AA47D1"/>
    <w:rsid w:val="00B34956"/>
    <w:rsid w:val="00B5236B"/>
    <w:rsid w:val="00C87991"/>
    <w:rsid w:val="00CD67FB"/>
    <w:rsid w:val="00D15E15"/>
    <w:rsid w:val="00D17245"/>
    <w:rsid w:val="00D45253"/>
    <w:rsid w:val="00DE69D2"/>
    <w:rsid w:val="00E43FF0"/>
    <w:rsid w:val="00E626E0"/>
    <w:rsid w:val="00E65231"/>
    <w:rsid w:val="00F2185D"/>
    <w:rsid w:val="00F461DD"/>
    <w:rsid w:val="00F71025"/>
    <w:rsid w:val="00F90342"/>
    <w:rsid w:val="00FB4348"/>
    <w:rsid w:val="00FB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1FD92"/>
  <w15:chartTrackingRefBased/>
  <w15:docId w15:val="{85F05DB6-0FDA-43D2-860B-D1AE90A4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瞎逼乱写"/>
    <w:basedOn w:val="Normal"/>
    <w:link w:val="a0"/>
    <w:qFormat/>
    <w:rsid w:val="0019594F"/>
    <w:pPr>
      <w:spacing w:line="276" w:lineRule="auto"/>
      <w:ind w:firstLine="420"/>
    </w:pPr>
    <w:rPr>
      <w:rFonts w:asciiTheme="minorEastAsia" w:eastAsia="Times New Roman" w:hAnsiTheme="minorEastAsia" w:cs="Times New Roman"/>
      <w:bCs/>
      <w:color w:val="000000" w:themeColor="text1"/>
      <w:sz w:val="22"/>
    </w:rPr>
  </w:style>
  <w:style w:type="character" w:customStyle="1" w:styleId="a0">
    <w:name w:val="瞎逼乱写 字符"/>
    <w:basedOn w:val="DefaultParagraphFont"/>
    <w:link w:val="a"/>
    <w:rsid w:val="0019594F"/>
    <w:rPr>
      <w:rFonts w:asciiTheme="minorEastAsia" w:eastAsia="Times New Roman" w:hAnsiTheme="minorEastAsia" w:cs="Times New Roman"/>
      <w:bCs/>
      <w:color w:val="000000" w:themeColor="text1"/>
      <w:sz w:val="22"/>
    </w:rPr>
  </w:style>
  <w:style w:type="paragraph" w:customStyle="1" w:styleId="a1">
    <w:name w:val="英文标题"/>
    <w:basedOn w:val="Normal"/>
    <w:link w:val="a2"/>
    <w:qFormat/>
    <w:rsid w:val="00974EB8"/>
    <w:pPr>
      <w:spacing w:line="480" w:lineRule="auto"/>
    </w:pPr>
    <w:rPr>
      <w:rFonts w:ascii="Times New Roman" w:eastAsia="SimSun" w:hAnsi="Times New Roman" w:cs="Times New Roman"/>
      <w:b/>
      <w:bCs/>
      <w:color w:val="000000" w:themeColor="text1"/>
      <w:sz w:val="22"/>
    </w:rPr>
  </w:style>
  <w:style w:type="character" w:customStyle="1" w:styleId="a2">
    <w:name w:val="英文标题 字符"/>
    <w:basedOn w:val="DefaultParagraphFont"/>
    <w:link w:val="a1"/>
    <w:rsid w:val="00974EB8"/>
    <w:rPr>
      <w:rFonts w:ascii="Times New Roman" w:eastAsia="SimSun" w:hAnsi="Times New Roman" w:cs="Times New Roman"/>
      <w:b/>
      <w:bCs/>
      <w:color w:val="000000" w:themeColor="text1"/>
      <w:sz w:val="22"/>
    </w:rPr>
  </w:style>
  <w:style w:type="paragraph" w:customStyle="1" w:styleId="pub">
    <w:name w:val="正式pub的标题"/>
    <w:basedOn w:val="Normal"/>
    <w:link w:val="pub0"/>
    <w:autoRedefine/>
    <w:qFormat/>
    <w:rsid w:val="00974EB8"/>
    <w:rPr>
      <w:rFonts w:ascii="Times New Roman" w:eastAsia="Times New Roman" w:hAnsi="Times New Roman"/>
      <w:b/>
      <w:bCs/>
      <w:color w:val="000000" w:themeColor="text1"/>
      <w:sz w:val="22"/>
    </w:rPr>
  </w:style>
  <w:style w:type="character" w:customStyle="1" w:styleId="pub0">
    <w:name w:val="正式pub的标题 字符"/>
    <w:basedOn w:val="DefaultParagraphFont"/>
    <w:link w:val="pub"/>
    <w:rsid w:val="00974EB8"/>
    <w:rPr>
      <w:rFonts w:ascii="Times New Roman" w:eastAsia="Times New Roman" w:hAnsi="Times New Roman"/>
      <w:b/>
      <w:bCs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6E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5</Words>
  <Characters>4251</Characters>
  <Application>Microsoft Office Word</Application>
  <DocSecurity>0</DocSecurity>
  <Lines>35</Lines>
  <Paragraphs>9</Paragraphs>
  <ScaleCrop>false</ScaleCrop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遥</dc:creator>
  <cp:keywords/>
  <dc:description/>
  <cp:lastModifiedBy>Francesca Brentegani</cp:lastModifiedBy>
  <cp:revision>4</cp:revision>
  <cp:lastPrinted>2021-12-07T13:04:00Z</cp:lastPrinted>
  <dcterms:created xsi:type="dcterms:W3CDTF">2023-03-17T05:38:00Z</dcterms:created>
  <dcterms:modified xsi:type="dcterms:W3CDTF">2023-03-17T10:27:00Z</dcterms:modified>
</cp:coreProperties>
</file>